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40F" w:rsidRPr="007932D1" w:rsidRDefault="00A6612D" w:rsidP="00BA6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A640F" w:rsidRPr="007932D1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BA640F" w:rsidRPr="007932D1">
        <w:rPr>
          <w:rFonts w:ascii="Times New Roman" w:hAnsi="Times New Roman" w:cs="Times New Roman"/>
          <w:b/>
          <w:sz w:val="24"/>
          <w:szCs w:val="24"/>
        </w:rPr>
        <w:t xml:space="preserve">. Average </w:t>
      </w:r>
      <w:r w:rsidR="00BA640F" w:rsidRPr="007932D1">
        <w:rPr>
          <w:rFonts w:ascii="Times New Roman" w:hAnsi="Times New Roman" w:cs="Times New Roman"/>
          <w:b/>
          <w:i/>
          <w:sz w:val="24"/>
          <w:szCs w:val="24"/>
        </w:rPr>
        <w:t>C. gigas</w:t>
      </w:r>
      <w:r w:rsidR="00BA640F" w:rsidRPr="007932D1">
        <w:rPr>
          <w:rFonts w:ascii="Times New Roman" w:hAnsi="Times New Roman" w:cs="Times New Roman"/>
          <w:b/>
          <w:sz w:val="24"/>
          <w:szCs w:val="24"/>
        </w:rPr>
        <w:t xml:space="preserve"> larvae percent mortalities 72 h post-inoculation.</w:t>
      </w:r>
    </w:p>
    <w:tbl>
      <w:tblPr>
        <w:tblStyle w:val="TableGrid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945"/>
        <w:gridCol w:w="1945"/>
        <w:gridCol w:w="1945"/>
        <w:gridCol w:w="1945"/>
      </w:tblGrid>
      <w:tr w:rsidR="00BA640F" w:rsidRPr="007932D1" w:rsidTr="00EB4088">
        <w:tc>
          <w:tcPr>
            <w:tcW w:w="1806" w:type="dxa"/>
          </w:tcPr>
          <w:p w:rsidR="00BA640F" w:rsidRPr="00867F3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and dosage (CFU m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0" w:type="dxa"/>
            <w:gridSpan w:val="2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At 23°C</w:t>
            </w:r>
          </w:p>
        </w:tc>
        <w:tc>
          <w:tcPr>
            <w:tcW w:w="3890" w:type="dxa"/>
            <w:gridSpan w:val="2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At 27°C</w:t>
            </w:r>
          </w:p>
        </w:tc>
      </w:tr>
      <w:tr w:rsidR="00BA640F" w:rsidRPr="007932D1" w:rsidTr="00EB4088">
        <w:tc>
          <w:tcPr>
            <w:tcW w:w="1806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Mean mortality (%), </w:t>
            </w: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=12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Standard error of the mean (%)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Mean mortality (%), </w:t>
            </w: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=12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Standard error of the mean (%)</w:t>
            </w:r>
          </w:p>
        </w:tc>
      </w:tr>
      <w:tr w:rsidR="00BA640F" w:rsidRPr="007932D1" w:rsidTr="00EB4088">
        <w:tc>
          <w:tcPr>
            <w:tcW w:w="1806" w:type="dxa"/>
            <w:tcBorders>
              <w:top w:val="single" w:sz="4" w:space="0" w:color="auto"/>
              <w:left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>V. coralliilyticus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RE98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945" w:type="dxa"/>
            <w:tcBorders>
              <w:bottom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BA640F" w:rsidRPr="007932D1" w:rsidTr="00EB4088">
        <w:tc>
          <w:tcPr>
            <w:tcW w:w="1806" w:type="dxa"/>
            <w:tcBorders>
              <w:top w:val="single" w:sz="4" w:space="0" w:color="auto"/>
              <w:left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. coralliilyticus 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OCN008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945" w:type="dxa"/>
            <w:tcBorders>
              <w:bottom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BA640F" w:rsidRPr="007932D1" w:rsidTr="00EB4088">
        <w:tc>
          <w:tcPr>
            <w:tcW w:w="1806" w:type="dxa"/>
            <w:tcBorders>
              <w:top w:val="single" w:sz="4" w:space="0" w:color="auto"/>
              <w:left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. coralliilyticus 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BAA-450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945" w:type="dxa"/>
            <w:tcBorders>
              <w:bottom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BA640F" w:rsidRPr="007932D1" w:rsidTr="00EB4088">
        <w:tc>
          <w:tcPr>
            <w:tcW w:w="1806" w:type="dxa"/>
            <w:tcBorders>
              <w:top w:val="single" w:sz="4" w:space="0" w:color="auto"/>
              <w:left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V. coralliilyticus 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OCN014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945" w:type="dxa"/>
            <w:tcBorders>
              <w:bottom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BA640F" w:rsidRPr="007932D1" w:rsidTr="00EB4088">
        <w:tc>
          <w:tcPr>
            <w:tcW w:w="1806" w:type="dxa"/>
            <w:tcBorders>
              <w:top w:val="single" w:sz="4" w:space="0" w:color="auto"/>
              <w:left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brio 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sp. HMSC5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945" w:type="dxa"/>
            <w:tcBorders>
              <w:bottom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BA640F" w:rsidRPr="007932D1" w:rsidTr="00EB4088">
        <w:tc>
          <w:tcPr>
            <w:tcW w:w="1806" w:type="dxa"/>
            <w:tcBorders>
              <w:top w:val="single" w:sz="4" w:space="0" w:color="auto"/>
              <w:left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. tasmaniensis 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LGP32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945" w:type="dxa"/>
            <w:tcBorders>
              <w:bottom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BA640F" w:rsidRPr="007932D1" w:rsidTr="00EB4088">
        <w:tc>
          <w:tcPr>
            <w:tcW w:w="1806" w:type="dxa"/>
            <w:tcBorders>
              <w:top w:val="single" w:sz="4" w:space="0" w:color="auto"/>
              <w:left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>V. coralliilyticus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OCN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ΔMSHA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945" w:type="dxa"/>
            <w:tcBorders>
              <w:bottom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BA640F" w:rsidRPr="007932D1" w:rsidTr="00EB4088">
        <w:tc>
          <w:tcPr>
            <w:tcW w:w="1806" w:type="dxa"/>
            <w:tcBorders>
              <w:top w:val="single" w:sz="4" w:space="0" w:color="auto"/>
              <w:left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04934936"/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>V. coralliilyticus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OCN008 Δ</w:t>
            </w: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>toxR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1945" w:type="dxa"/>
            <w:tcBorders>
              <w:bottom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BA640F" w:rsidRPr="007932D1" w:rsidTr="00EB4088">
        <w:tc>
          <w:tcPr>
            <w:tcW w:w="1806" w:type="dxa"/>
            <w:tcBorders>
              <w:top w:val="single" w:sz="4" w:space="0" w:color="auto"/>
              <w:left w:val="single" w:sz="4" w:space="0" w:color="auto"/>
            </w:tcBorders>
          </w:tcPr>
          <w:p w:rsidR="00BA640F" w:rsidRPr="007932D1" w:rsidRDefault="00BA640F" w:rsidP="00EB4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>V. coralliilyticus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OCN008 </w:t>
            </w:r>
            <w:proofErr w:type="spellStart"/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932D1">
              <w:rPr>
                <w:rFonts w:ascii="Times New Roman" w:hAnsi="Times New Roman" w:cs="Times New Roman"/>
                <w:i/>
                <w:sz w:val="20"/>
                <w:szCs w:val="20"/>
              </w:rPr>
              <w:t>ompU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45" w:type="dxa"/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945" w:type="dxa"/>
            <w:tcBorders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BA640F" w:rsidRPr="007932D1" w:rsidTr="00EB4088"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</w:tcPr>
          <w:p w:rsidR="00BA640F" w:rsidRPr="007932D1" w:rsidRDefault="00BA640F" w:rsidP="00EB40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32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945" w:type="dxa"/>
            <w:tcBorders>
              <w:bottom w:val="single" w:sz="4" w:space="0" w:color="auto"/>
              <w:right w:val="single" w:sz="4" w:space="0" w:color="auto"/>
            </w:tcBorders>
          </w:tcPr>
          <w:p w:rsidR="00BA640F" w:rsidRPr="007932D1" w:rsidRDefault="00BA640F" w:rsidP="00EB4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2D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bookmarkEnd w:id="1"/>
    </w:tbl>
    <w:p w:rsidR="00C412A8" w:rsidRDefault="00C412A8"/>
    <w:sectPr w:rsidR="00C41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40F"/>
    <w:rsid w:val="004215AD"/>
    <w:rsid w:val="008E6F61"/>
    <w:rsid w:val="00A6612D"/>
    <w:rsid w:val="00B60E91"/>
    <w:rsid w:val="00BA640F"/>
    <w:rsid w:val="00C412A8"/>
    <w:rsid w:val="00CD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261C2"/>
  <w15:chartTrackingRefBased/>
  <w15:docId w15:val="{F04F6D9D-BFE8-42F8-BFC8-36BC06A3D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640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40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Ushijima</dc:creator>
  <cp:keywords/>
  <dc:description/>
  <cp:lastModifiedBy>Blake Ushijima</cp:lastModifiedBy>
  <cp:revision>2</cp:revision>
  <dcterms:created xsi:type="dcterms:W3CDTF">2018-05-21T00:00:00Z</dcterms:created>
  <dcterms:modified xsi:type="dcterms:W3CDTF">2018-05-21T00:00:00Z</dcterms:modified>
</cp:coreProperties>
</file>